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B2542F" w14:textId="5AED2389" w:rsidR="007360DC" w:rsidRPr="00DD1B97" w:rsidRDefault="008F64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1B97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7360DC" w:rsidRPr="00DD1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: Thematic analysis of the literature</w:t>
      </w:r>
      <w:r w:rsidR="008F6534" w:rsidRPr="00DD1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schematically </w:t>
      </w:r>
      <w:r w:rsidR="002D4CA6" w:rsidRPr="00DD1B97">
        <w:rPr>
          <w:rFonts w:ascii="Times New Roman" w:hAnsi="Times New Roman" w:cs="Times New Roman"/>
          <w:b/>
          <w:sz w:val="24"/>
          <w:szCs w:val="24"/>
          <w:lang w:val="en-US"/>
        </w:rPr>
        <w:t>presented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1"/>
        <w:gridCol w:w="2273"/>
        <w:gridCol w:w="2273"/>
        <w:gridCol w:w="2265"/>
      </w:tblGrid>
      <w:tr w:rsidR="002D4CA6" w:rsidRPr="00DD1B97" w14:paraId="1CEC206C" w14:textId="77777777" w:rsidTr="003D0676">
        <w:tc>
          <w:tcPr>
            <w:tcW w:w="2303" w:type="dxa"/>
          </w:tcPr>
          <w:p w14:paraId="6E54702E" w14:textId="77777777" w:rsidR="003D0676" w:rsidRPr="00DD1B97" w:rsidRDefault="003D06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1" w:colLast="1"/>
            <w:r w:rsidRPr="00DD1B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st </w:t>
            </w:r>
            <w:proofErr w:type="spellStart"/>
            <w:r w:rsidRPr="00DD1B97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2303" w:type="dxa"/>
          </w:tcPr>
          <w:p w14:paraId="38607E23" w14:textId="77777777" w:rsidR="003D0676" w:rsidRPr="00DD1B97" w:rsidRDefault="003D06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. What is </w:t>
            </w:r>
            <w:r w:rsidR="001D798A" w:rsidRPr="00DD1B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he nature of </w:t>
            </w:r>
            <w:r w:rsidRPr="00DD1B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ents’ knowledge of their child with PIMD?</w:t>
            </w:r>
          </w:p>
        </w:tc>
        <w:tc>
          <w:tcPr>
            <w:tcW w:w="2303" w:type="dxa"/>
          </w:tcPr>
          <w:p w14:paraId="68D3CE11" w14:textId="77777777" w:rsidR="003D0676" w:rsidRPr="00DD1B97" w:rsidRDefault="003D06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 How do they use this knowledge?</w:t>
            </w:r>
          </w:p>
        </w:tc>
        <w:tc>
          <w:tcPr>
            <w:tcW w:w="2303" w:type="dxa"/>
          </w:tcPr>
          <w:p w14:paraId="20955BB6" w14:textId="77777777" w:rsidR="003D0676" w:rsidRPr="00DD1B97" w:rsidRDefault="003D06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 Is this knowledge transferable to others?</w:t>
            </w:r>
          </w:p>
        </w:tc>
      </w:tr>
      <w:bookmarkEnd w:id="0"/>
      <w:tr w:rsidR="002D4CA6" w:rsidRPr="00DD1B97" w14:paraId="716C976B" w14:textId="77777777" w:rsidTr="003D0676">
        <w:tc>
          <w:tcPr>
            <w:tcW w:w="2303" w:type="dxa"/>
          </w:tcPr>
          <w:p w14:paraId="29A497C4" w14:textId="77777777" w:rsidR="00CD782F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elsson</w:t>
            </w:r>
            <w:proofErr w:type="spellEnd"/>
          </w:p>
          <w:p w14:paraId="2A5F0D73" w14:textId="77777777" w:rsidR="003D0676" w:rsidRPr="00DD1B97" w:rsidRDefault="003D0676" w:rsidP="00027B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</w:tcPr>
          <w:p w14:paraId="1B93C70D" w14:textId="56793647" w:rsidR="00944713" w:rsidRPr="00DD1B97" w:rsidRDefault="00693F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ons of a child with PIMD are not always perceived as easily interpret</w:t>
            </w:r>
            <w:r w:rsidR="00944713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  <w:p w14:paraId="0F480223" w14:textId="77777777" w:rsidR="003D0676" w:rsidRPr="00DD1B97" w:rsidRDefault="00693F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S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cessful communication requires high degrees of knowledge and experience</w:t>
            </w:r>
          </w:p>
        </w:tc>
        <w:tc>
          <w:tcPr>
            <w:tcW w:w="2303" w:type="dxa"/>
          </w:tcPr>
          <w:p w14:paraId="5886A5F8" w14:textId="1F63D810" w:rsidR="003D0676" w:rsidRPr="00DD1B97" w:rsidRDefault="00345940" w:rsidP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an expert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ccomplish successful participation (in activities)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ich seemed to depend on understanding and interpreting the child’s emotions and wishes.</w:t>
            </w:r>
          </w:p>
        </w:tc>
        <w:tc>
          <w:tcPr>
            <w:tcW w:w="2303" w:type="dxa"/>
          </w:tcPr>
          <w:p w14:paraId="409A1035" w14:textId="77777777" w:rsidR="003D0676" w:rsidRPr="00DD1B97" w:rsidRDefault="005247B1" w:rsidP="003D0676">
            <w:pPr>
              <w:rPr>
                <w:lang w:val="en-US"/>
              </w:rPr>
            </w:pPr>
            <w:r w:rsidRPr="00DD1B97">
              <w:rPr>
                <w:lang w:val="en-US"/>
              </w:rPr>
              <w:t>-</w:t>
            </w:r>
          </w:p>
        </w:tc>
      </w:tr>
      <w:tr w:rsidR="002D4CA6" w:rsidRPr="00DD1B97" w14:paraId="00BC4F6C" w14:textId="77777777" w:rsidTr="003D0676">
        <w:tc>
          <w:tcPr>
            <w:tcW w:w="2303" w:type="dxa"/>
          </w:tcPr>
          <w:p w14:paraId="6DF9DFBA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ter </w:t>
            </w:r>
          </w:p>
        </w:tc>
        <w:tc>
          <w:tcPr>
            <w:tcW w:w="2303" w:type="dxa"/>
          </w:tcPr>
          <w:p w14:paraId="2608C627" w14:textId="5464A6F2" w:rsidR="00693FE9" w:rsidRPr="00DD1B97" w:rsidRDefault="00693FE9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Simply ‘knowing’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Instinctive 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uitive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nowledge</w:t>
            </w:r>
          </w:p>
          <w:p w14:paraId="39A68914" w14:textId="77777777" w:rsidR="00693FE9" w:rsidRPr="00DD1B97" w:rsidRDefault="00693FE9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Learned over the years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4E5A5F9" w14:textId="3465672F" w:rsidR="003D0676" w:rsidRPr="00DD1B97" w:rsidRDefault="00693FE9" w:rsidP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G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essing / working out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03" w:type="dxa"/>
          </w:tcPr>
          <w:p w14:paraId="391D15E7" w14:textId="77777777" w:rsidR="003D0676" w:rsidRPr="00DD1B97" w:rsidRDefault="00E73F62" w:rsidP="00E73F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both an expert and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 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ocate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arding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assessment of pain</w:t>
            </w:r>
            <w:r w:rsidR="00FD6153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03" w:type="dxa"/>
          </w:tcPr>
          <w:p w14:paraId="2BDE0D98" w14:textId="77777777" w:rsidR="003D0676" w:rsidRPr="00DD1B97" w:rsidRDefault="005247B1" w:rsidP="003D0676">
            <w:pPr>
              <w:rPr>
                <w:lang w:val="en-US"/>
              </w:rPr>
            </w:pPr>
            <w:r w:rsidRPr="00DD1B97">
              <w:rPr>
                <w:lang w:val="en-US"/>
              </w:rPr>
              <w:t>-</w:t>
            </w:r>
          </w:p>
        </w:tc>
      </w:tr>
      <w:tr w:rsidR="002D4CA6" w:rsidRPr="00DD1B97" w14:paraId="38485CCD" w14:textId="77777777" w:rsidTr="003D0676">
        <w:tc>
          <w:tcPr>
            <w:tcW w:w="2303" w:type="dxa"/>
          </w:tcPr>
          <w:p w14:paraId="533F957C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er</w:t>
            </w:r>
          </w:p>
        </w:tc>
        <w:tc>
          <w:tcPr>
            <w:tcW w:w="2303" w:type="dxa"/>
          </w:tcPr>
          <w:p w14:paraId="4956992E" w14:textId="77777777" w:rsidR="00693FE9" w:rsidRPr="00DD1B97" w:rsidRDefault="00693FE9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 sense of knowing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A3F4491" w14:textId="77777777" w:rsidR="003D0676" w:rsidRPr="00DD1B97" w:rsidRDefault="00693FE9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ut feeling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03" w:type="dxa"/>
          </w:tcPr>
          <w:p w14:paraId="083633C3" w14:textId="77777777" w:rsidR="003D0676" w:rsidRPr="00DD1B97" w:rsidRDefault="00E73F62" w:rsidP="00E73F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both an expert and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 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ocate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arding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assessment of pain</w:t>
            </w:r>
            <w:r w:rsidR="00FD6153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03" w:type="dxa"/>
          </w:tcPr>
          <w:p w14:paraId="226C8573" w14:textId="77777777" w:rsidR="003D0676" w:rsidRPr="00DD1B97" w:rsidRDefault="005247B1" w:rsidP="003D0676">
            <w:pPr>
              <w:rPr>
                <w:lang w:val="en-US"/>
              </w:rPr>
            </w:pPr>
            <w:r w:rsidRPr="00DD1B97">
              <w:rPr>
                <w:lang w:val="en-US"/>
              </w:rPr>
              <w:t>-</w:t>
            </w:r>
          </w:p>
        </w:tc>
      </w:tr>
      <w:tr w:rsidR="002D4CA6" w:rsidRPr="00DD1B97" w14:paraId="3ABD1971" w14:textId="77777777" w:rsidTr="003D0676">
        <w:tc>
          <w:tcPr>
            <w:tcW w:w="2303" w:type="dxa"/>
          </w:tcPr>
          <w:p w14:paraId="4B1CFE03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teine</w:t>
            </w:r>
            <w:proofErr w:type="spellEnd"/>
          </w:p>
        </w:tc>
        <w:tc>
          <w:tcPr>
            <w:tcW w:w="2303" w:type="dxa"/>
          </w:tcPr>
          <w:p w14:paraId="32499541" w14:textId="313444AD" w:rsidR="003D0676" w:rsidRPr="00DD1B97" w:rsidRDefault="00693FE9" w:rsidP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ch and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-depth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tial knowledge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03" w:type="dxa"/>
          </w:tcPr>
          <w:p w14:paraId="4BEFA220" w14:textId="77777777" w:rsidR="003D0676" w:rsidRPr="00DD1B97" w:rsidRDefault="005247B1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</w:tcPr>
          <w:p w14:paraId="432B725A" w14:textId="77777777" w:rsidR="003D0676" w:rsidRPr="00DD1B97" w:rsidRDefault="00B4784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transferable through logs at activity centers.</w:t>
            </w:r>
          </w:p>
          <w:p w14:paraId="74CEC088" w14:textId="58328163" w:rsidR="00400094" w:rsidRPr="00DD1B97" w:rsidRDefault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y to transfer in-depth </w:t>
            </w:r>
            <w:r w:rsidR="00400094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ledge </w:t>
            </w:r>
            <w:r w:rsidR="00944713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</w:t>
            </w:r>
            <w:r w:rsidR="00400094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23FF8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ing </w:t>
            </w:r>
            <w:r w:rsidR="00400094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00094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ween parent and child </w:t>
            </w:r>
          </w:p>
        </w:tc>
      </w:tr>
      <w:tr w:rsidR="002D4CA6" w:rsidRPr="00DD1B97" w14:paraId="50E1D45D" w14:textId="77777777" w:rsidTr="003D0676">
        <w:tc>
          <w:tcPr>
            <w:tcW w:w="2303" w:type="dxa"/>
          </w:tcPr>
          <w:p w14:paraId="0385DD98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uthier-Boudreault</w:t>
            </w:r>
          </w:p>
        </w:tc>
        <w:tc>
          <w:tcPr>
            <w:tcW w:w="2303" w:type="dxa"/>
          </w:tcPr>
          <w:p w14:paraId="4192C604" w14:textId="77777777" w:rsidR="003D0676" w:rsidRPr="00DD1B97" w:rsidRDefault="005247B1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</w:tcPr>
          <w:p w14:paraId="36C37154" w14:textId="7BB49F22" w:rsidR="003D0676" w:rsidRPr="00DD1B97" w:rsidRDefault="00E73F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an advocate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ensure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ir child 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</w:t>
            </w:r>
            <w:r w:rsidR="00944713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ood care during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s/her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fe course</w:t>
            </w:r>
            <w:r w:rsidR="00FD6153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03" w:type="dxa"/>
          </w:tcPr>
          <w:p w14:paraId="02DF703F" w14:textId="77777777" w:rsidR="003D0676" w:rsidRPr="00DD1B97" w:rsidRDefault="00B47846" w:rsidP="00523F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r of own ageing in relation to the loss of knowledge </w:t>
            </w:r>
            <w:r w:rsidR="00523FF8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out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hild and </w:t>
            </w:r>
            <w:r w:rsidR="00523FF8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ocacy</w:t>
            </w:r>
            <w:r w:rsidR="00523FF8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behalf of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hild.</w:t>
            </w:r>
          </w:p>
        </w:tc>
      </w:tr>
      <w:tr w:rsidR="002D4CA6" w:rsidRPr="00DD1B97" w14:paraId="028E81A7" w14:textId="77777777" w:rsidTr="003D0676">
        <w:tc>
          <w:tcPr>
            <w:tcW w:w="2303" w:type="dxa"/>
          </w:tcPr>
          <w:p w14:paraId="029CC577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uthier-Boudreault</w:t>
            </w:r>
          </w:p>
        </w:tc>
        <w:tc>
          <w:tcPr>
            <w:tcW w:w="2303" w:type="dxa"/>
          </w:tcPr>
          <w:p w14:paraId="535009E5" w14:textId="77777777" w:rsidR="003D0676" w:rsidRPr="00DD1B97" w:rsidRDefault="00693FE9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ing the child is important for providing good care.</w:t>
            </w:r>
          </w:p>
        </w:tc>
        <w:tc>
          <w:tcPr>
            <w:tcW w:w="2303" w:type="dxa"/>
          </w:tcPr>
          <w:p w14:paraId="409881B7" w14:textId="77777777" w:rsidR="003D0676" w:rsidRPr="00DD1B97" w:rsidRDefault="005247B1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</w:tcPr>
          <w:p w14:paraId="35B52D10" w14:textId="77777777" w:rsidR="003D0676" w:rsidRPr="00DD1B97" w:rsidRDefault="005247B1" w:rsidP="003D0676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-</w:t>
            </w:r>
          </w:p>
        </w:tc>
      </w:tr>
      <w:tr w:rsidR="002D4CA6" w:rsidRPr="00DD1B97" w14:paraId="052F3F42" w14:textId="77777777" w:rsidTr="003D0676">
        <w:tc>
          <w:tcPr>
            <w:tcW w:w="2303" w:type="dxa"/>
          </w:tcPr>
          <w:p w14:paraId="3010980B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eter</w:t>
            </w:r>
            <w:proofErr w:type="spellEnd"/>
          </w:p>
        </w:tc>
        <w:tc>
          <w:tcPr>
            <w:tcW w:w="2303" w:type="dxa"/>
          </w:tcPr>
          <w:p w14:paraId="07A5B691" w14:textId="77777777" w:rsidR="00693FE9" w:rsidRPr="00DD1B97" w:rsidRDefault="00693FE9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 can provide reliable and valuable information on their child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B59979D" w14:textId="5B49D0EA" w:rsidR="003D0676" w:rsidRPr="00DD1B97" w:rsidRDefault="00693FE9" w:rsidP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B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ed on their special bond and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long-standing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 with their child.</w:t>
            </w:r>
          </w:p>
        </w:tc>
        <w:tc>
          <w:tcPr>
            <w:tcW w:w="2303" w:type="dxa"/>
          </w:tcPr>
          <w:p w14:paraId="371A520E" w14:textId="73CFE8C2" w:rsidR="003D0676" w:rsidRPr="00DD1B97" w:rsidRDefault="00E73F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n expert, providing information to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o-producing with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hool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improve 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 child’s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ucation.</w:t>
            </w:r>
          </w:p>
        </w:tc>
        <w:tc>
          <w:tcPr>
            <w:tcW w:w="2303" w:type="dxa"/>
          </w:tcPr>
          <w:p w14:paraId="07CAABD8" w14:textId="274FC0BC" w:rsidR="003D0676" w:rsidRPr="00DD1B97" w:rsidRDefault="00B47846" w:rsidP="00D42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 parent needs space in a professional organization to make use of his/her expertise</w:t>
            </w:r>
            <w:r w:rsidR="00523FF8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D421F1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</w:t>
            </w:r>
            <w:r w:rsidR="00523FF8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mal position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ithin the </w:t>
            </w:r>
            <w:r w:rsidR="00D421F1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organization.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D4CA6" w:rsidRPr="00DD1B97" w14:paraId="0E7DB477" w14:textId="77777777" w:rsidTr="003D0676">
        <w:tc>
          <w:tcPr>
            <w:tcW w:w="2303" w:type="dxa"/>
          </w:tcPr>
          <w:p w14:paraId="009A8CE4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raham</w:t>
            </w:r>
          </w:p>
        </w:tc>
        <w:tc>
          <w:tcPr>
            <w:tcW w:w="2303" w:type="dxa"/>
          </w:tcPr>
          <w:p w14:paraId="441BA600" w14:textId="39A1BCD8" w:rsidR="003D0676" w:rsidRPr="00DD1B97" w:rsidRDefault="00693FE9" w:rsidP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lack of appreciation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mong PICU providers)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abilities of the children and their level of function</w:t>
            </w:r>
            <w:r w:rsidR="00E73F62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was strikingly evident to parents.</w:t>
            </w:r>
          </w:p>
        </w:tc>
        <w:tc>
          <w:tcPr>
            <w:tcW w:w="2303" w:type="dxa"/>
          </w:tcPr>
          <w:p w14:paraId="73BC170E" w14:textId="0CD68E6D" w:rsidR="003D0676" w:rsidRPr="00DD1B97" w:rsidRDefault="00E73F62" w:rsidP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n advocate providing information on the child to influence the view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al </w:t>
            </w:r>
            <w:r w:rsidR="0034594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D6153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03" w:type="dxa"/>
          </w:tcPr>
          <w:p w14:paraId="11CD5D37" w14:textId="33039924" w:rsidR="003D0676" w:rsidRPr="00DD1B97" w:rsidRDefault="00B47846" w:rsidP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PICU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ents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uld routinely be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ked what their child is like at home.</w:t>
            </w:r>
          </w:p>
        </w:tc>
      </w:tr>
      <w:tr w:rsidR="002D4CA6" w:rsidRPr="00DD1B97" w14:paraId="61E92142" w14:textId="77777777" w:rsidTr="003D0676">
        <w:tc>
          <w:tcPr>
            <w:tcW w:w="2303" w:type="dxa"/>
          </w:tcPr>
          <w:p w14:paraId="0780F687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yn</w:t>
            </w:r>
            <w:proofErr w:type="spellEnd"/>
          </w:p>
        </w:tc>
        <w:tc>
          <w:tcPr>
            <w:tcW w:w="2303" w:type="dxa"/>
          </w:tcPr>
          <w:p w14:paraId="797E3C7B" w14:textId="77777777" w:rsidR="00E73F62" w:rsidRPr="00DD1B97" w:rsidRDefault="00E73F62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s may lack connectedness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responsivity to the clients' capacities and needs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AE337A9" w14:textId="77777777" w:rsidR="003D0676" w:rsidRPr="00DD1B97" w:rsidRDefault="00E73F62" w:rsidP="001D7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 result in low quality interaction.</w:t>
            </w:r>
          </w:p>
        </w:tc>
        <w:tc>
          <w:tcPr>
            <w:tcW w:w="2303" w:type="dxa"/>
          </w:tcPr>
          <w:p w14:paraId="79DB4DB2" w14:textId="73BDBE82" w:rsidR="003D0676" w:rsidRPr="00DD1B97" w:rsidRDefault="00FD6153" w:rsidP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93FE9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nd other emotionally involved persons)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ed as expert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6525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hieving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ccessful interaction </w:t>
            </w:r>
            <w:r w:rsidR="0086525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6525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ir child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IMD</w:t>
            </w:r>
            <w:r w:rsidR="0086525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03" w:type="dxa"/>
          </w:tcPr>
          <w:p w14:paraId="6D4096E1" w14:textId="2C4F8AC3" w:rsidR="003D0676" w:rsidRPr="00DD1B97" w:rsidRDefault="00B47846" w:rsidP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ability support workers indicated the importance of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tting to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 the client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y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nding time together. Parents and professionals state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successful interaction is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racterized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mong other factors, by emotional attachment.</w:t>
            </w:r>
          </w:p>
        </w:tc>
      </w:tr>
      <w:tr w:rsidR="002D4CA6" w:rsidRPr="00DD1B97" w14:paraId="73FDFCE1" w14:textId="77777777" w:rsidTr="003D0676">
        <w:tc>
          <w:tcPr>
            <w:tcW w:w="2303" w:type="dxa"/>
          </w:tcPr>
          <w:p w14:paraId="47ADD3FE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t</w:t>
            </w:r>
          </w:p>
        </w:tc>
        <w:tc>
          <w:tcPr>
            <w:tcW w:w="2303" w:type="dxa"/>
          </w:tcPr>
          <w:p w14:paraId="72AA8A24" w14:textId="77777777" w:rsidR="001D798A" w:rsidRPr="00DD1B97" w:rsidRDefault="00E73F62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Just knowing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1382833D" w14:textId="77777777" w:rsidR="00E73F62" w:rsidRPr="00DD1B97" w:rsidRDefault="00E73F62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C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ar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 with the ‘normal situation’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0F16DE4" w14:textId="77777777" w:rsidR="00E73F62" w:rsidRPr="00DD1B97" w:rsidRDefault="00E73F62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 feeling / An intuition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911762F" w14:textId="77777777" w:rsidR="003D0676" w:rsidRPr="00DD1B97" w:rsidRDefault="00E73F62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S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thing that comes from within you.</w:t>
            </w:r>
          </w:p>
        </w:tc>
        <w:tc>
          <w:tcPr>
            <w:tcW w:w="2303" w:type="dxa"/>
          </w:tcPr>
          <w:p w14:paraId="4DEF9EF2" w14:textId="77777777" w:rsidR="003D0676" w:rsidRPr="00DD1B97" w:rsidRDefault="00E73F62" w:rsidP="00E73F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86525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both an expert and advocate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arding</w:t>
            </w:r>
            <w:r w:rsidR="0086525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assessment of pain.</w:t>
            </w:r>
          </w:p>
        </w:tc>
        <w:tc>
          <w:tcPr>
            <w:tcW w:w="2303" w:type="dxa"/>
          </w:tcPr>
          <w:p w14:paraId="7CB19AC1" w14:textId="77777777" w:rsidR="00B47846" w:rsidRPr="00DD1B97" w:rsidRDefault="00B47846" w:rsidP="00B47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ing the child’s parents can bring the</w:t>
            </w:r>
          </w:p>
          <w:p w14:paraId="448ACD15" w14:textId="028B15E3" w:rsidR="00B47846" w:rsidRPr="00DD1B97" w:rsidRDefault="00B47846" w:rsidP="00B47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fessional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ser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knowing the child as a person.</w:t>
            </w:r>
          </w:p>
          <w:p w14:paraId="1BEA78EC" w14:textId="2CD35E0A" w:rsidR="00B47846" w:rsidRPr="00DD1B97" w:rsidRDefault="00B47846" w:rsidP="00B47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s (…)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ot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know the patient through the patient’s family. They used the</w:t>
            </w:r>
          </w:p>
          <w:p w14:paraId="0D2DA47E" w14:textId="77777777" w:rsidR="00B47846" w:rsidRPr="00DD1B97" w:rsidRDefault="00B47846" w:rsidP="00B47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’s ability to recognize minute changes in the</w:t>
            </w:r>
          </w:p>
          <w:p w14:paraId="2B0C3670" w14:textId="77777777" w:rsidR="00B47846" w:rsidRPr="00DD1B97" w:rsidRDefault="00B47846" w:rsidP="00B47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and what would comfort and discomfort the</w:t>
            </w:r>
          </w:p>
          <w:p w14:paraId="0E91372A" w14:textId="77777777" w:rsidR="003D0676" w:rsidRPr="00DD1B97" w:rsidRDefault="00B47846" w:rsidP="00B47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</w:t>
            </w:r>
            <w:r w:rsidR="00523FF8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D4CA6" w:rsidRPr="00DD1B97" w14:paraId="0BB7A77B" w14:textId="77777777" w:rsidTr="003D0676">
        <w:tc>
          <w:tcPr>
            <w:tcW w:w="2303" w:type="dxa"/>
          </w:tcPr>
          <w:p w14:paraId="71DB2D89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inger</w:t>
            </w:r>
          </w:p>
        </w:tc>
        <w:tc>
          <w:tcPr>
            <w:tcW w:w="2303" w:type="dxa"/>
          </w:tcPr>
          <w:p w14:paraId="006ECCE5" w14:textId="6BF286AA" w:rsidR="003D0676" w:rsidRPr="00DD1B97" w:rsidRDefault="00E73F62" w:rsidP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st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ipped, due to their close bond, to understand the attempts at communication of the persons with PIMD.</w:t>
            </w:r>
          </w:p>
        </w:tc>
        <w:tc>
          <w:tcPr>
            <w:tcW w:w="2303" w:type="dxa"/>
          </w:tcPr>
          <w:p w14:paraId="35B724DD" w14:textId="77777777" w:rsidR="003D0676" w:rsidRPr="00DD1B97" w:rsidRDefault="00E73F62" w:rsidP="00E73F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865250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n advocate in representing their child with PIMD in relation to the care provided by the family physician.</w:t>
            </w:r>
          </w:p>
        </w:tc>
        <w:tc>
          <w:tcPr>
            <w:tcW w:w="2303" w:type="dxa"/>
          </w:tcPr>
          <w:p w14:paraId="4E0E0A8D" w14:textId="77777777" w:rsidR="003D0676" w:rsidRPr="00DD1B97" w:rsidRDefault="005247B1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4CA6" w:rsidRPr="00DD1B97" w14:paraId="1C39352C" w14:textId="77777777" w:rsidTr="003D0676">
        <w:tc>
          <w:tcPr>
            <w:tcW w:w="2303" w:type="dxa"/>
          </w:tcPr>
          <w:p w14:paraId="1FA0CE83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atson</w:t>
            </w:r>
          </w:p>
        </w:tc>
        <w:tc>
          <w:tcPr>
            <w:tcW w:w="2303" w:type="dxa"/>
          </w:tcPr>
          <w:p w14:paraId="771F2D3C" w14:textId="77777777" w:rsidR="00E73F62" w:rsidRPr="00DD1B97" w:rsidRDefault="00E73F62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of the personal history of the person with PIMD is important fo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feeling relational closeness</w:t>
            </w:r>
          </w:p>
          <w:p w14:paraId="0217591A" w14:textId="77777777" w:rsidR="003D0676" w:rsidRPr="00DD1B97" w:rsidRDefault="00E73F62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al closeness is a key factor in responsiveness.</w:t>
            </w:r>
          </w:p>
        </w:tc>
        <w:tc>
          <w:tcPr>
            <w:tcW w:w="2303" w:type="dxa"/>
          </w:tcPr>
          <w:p w14:paraId="54C1E920" w14:textId="52250664" w:rsidR="003D0676" w:rsidRPr="00DD1B97" w:rsidRDefault="00693FE9" w:rsidP="002D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</w:t>
            </w:r>
            <w:r w:rsidR="00944713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nd other emotionally involved persons) functioned as expert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understanding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cation and preferences of person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IMD.</w:t>
            </w:r>
          </w:p>
        </w:tc>
        <w:tc>
          <w:tcPr>
            <w:tcW w:w="2303" w:type="dxa"/>
          </w:tcPr>
          <w:p w14:paraId="2E1950B0" w14:textId="7EA8E540" w:rsidR="003D0676" w:rsidRPr="00DD1B97" w:rsidRDefault="00B47846" w:rsidP="005602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haring of </w:t>
            </w:r>
            <w:r w:rsidR="00560287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ories, images and video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being supported</w:t>
            </w:r>
            <w:r w:rsidR="00944713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those who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n them for a long time, across multiple areas of their li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as found to enhance other supporters’ knowledge of the person.</w:t>
            </w:r>
          </w:p>
        </w:tc>
      </w:tr>
      <w:tr w:rsidR="002D4CA6" w:rsidRPr="00DD1B97" w14:paraId="2A758235" w14:textId="77777777" w:rsidTr="003D0676">
        <w:tc>
          <w:tcPr>
            <w:tcW w:w="2303" w:type="dxa"/>
          </w:tcPr>
          <w:p w14:paraId="59B9AC87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al</w:t>
            </w:r>
            <w:proofErr w:type="spellEnd"/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chuller</w:t>
            </w:r>
          </w:p>
        </w:tc>
        <w:tc>
          <w:tcPr>
            <w:tcW w:w="2303" w:type="dxa"/>
          </w:tcPr>
          <w:p w14:paraId="431CA530" w14:textId="77777777" w:rsidR="00E73F62" w:rsidRPr="00DD1B97" w:rsidRDefault="00E73F62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ense of th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r child's condition and needs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3CF9FCBA" w14:textId="77777777" w:rsidR="003D0676" w:rsidRPr="00DD1B97" w:rsidRDefault="00E73F62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An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uition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03" w:type="dxa"/>
          </w:tcPr>
          <w:p w14:paraId="5D6140B0" w14:textId="49059782" w:rsidR="003D0676" w:rsidRPr="00DD1B97" w:rsidRDefault="00E73F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693FE9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an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</w:t>
            </w:r>
            <w:r w:rsidR="00523FF8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arding</w:t>
            </w:r>
            <w:r w:rsidR="00693FE9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23FF8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693FE9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d-of-life decisions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 w:rsidR="00693FE9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ir child.</w:t>
            </w:r>
          </w:p>
        </w:tc>
        <w:tc>
          <w:tcPr>
            <w:tcW w:w="2303" w:type="dxa"/>
          </w:tcPr>
          <w:p w14:paraId="76FB86F6" w14:textId="77777777" w:rsidR="003D0676" w:rsidRPr="00DD1B97" w:rsidRDefault="005247B1" w:rsidP="003D0676">
            <w:pPr>
              <w:rPr>
                <w:lang w:val="en-US"/>
              </w:rPr>
            </w:pPr>
            <w:r w:rsidRPr="00DD1B97">
              <w:rPr>
                <w:lang w:val="en-US"/>
              </w:rPr>
              <w:t>-</w:t>
            </w:r>
          </w:p>
        </w:tc>
      </w:tr>
      <w:tr w:rsidR="002D4CA6" w:rsidRPr="001D798A" w14:paraId="236A6E0B" w14:textId="77777777" w:rsidTr="003D0676">
        <w:tc>
          <w:tcPr>
            <w:tcW w:w="2303" w:type="dxa"/>
          </w:tcPr>
          <w:p w14:paraId="7910E206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al</w:t>
            </w:r>
            <w:proofErr w:type="spellEnd"/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chuller</w:t>
            </w:r>
          </w:p>
        </w:tc>
        <w:tc>
          <w:tcPr>
            <w:tcW w:w="2303" w:type="dxa"/>
          </w:tcPr>
          <w:p w14:paraId="17BBF7EB" w14:textId="77777777" w:rsidR="00E73F62" w:rsidRPr="00DD1B97" w:rsidRDefault="00E73F62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ing</w:t>
            </w:r>
            <w:r w:rsidR="002D4CA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hild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122B00A" w14:textId="77777777" w:rsidR="00E73F62" w:rsidRPr="00DD1B97" w:rsidRDefault="00E73F62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3D0676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eling when their child was deteriorating </w:t>
            </w: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the physician was aware</w:t>
            </w:r>
            <w:r w:rsidR="001D798A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AC835EA" w14:textId="77777777" w:rsidR="003D0676" w:rsidRPr="00DD1B97" w:rsidRDefault="003D0676" w:rsidP="003D06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</w:tcPr>
          <w:p w14:paraId="7DC93A61" w14:textId="769238FB" w:rsidR="003D0676" w:rsidRPr="00DD1B97" w:rsidRDefault="00E73F62" w:rsidP="009416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693FE9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both an expert and advocate on QoL</w:t>
            </w:r>
            <w:r w:rsidR="00941605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="00693FE9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llbeing</w:t>
            </w:r>
            <w:r w:rsidR="00523FF8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ir child, in relation to</w:t>
            </w:r>
            <w:r w:rsidR="00693FE9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23FF8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693FE9" w:rsidRPr="00D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d-of-life decisions regarding their child </w:t>
            </w:r>
          </w:p>
        </w:tc>
        <w:tc>
          <w:tcPr>
            <w:tcW w:w="2303" w:type="dxa"/>
          </w:tcPr>
          <w:p w14:paraId="2BD19C6B" w14:textId="77777777" w:rsidR="003D0676" w:rsidRPr="003D0676" w:rsidRDefault="005247B1" w:rsidP="003D0676">
            <w:pPr>
              <w:rPr>
                <w:lang w:val="en-US"/>
              </w:rPr>
            </w:pPr>
            <w:r w:rsidRPr="00DD1B97">
              <w:rPr>
                <w:lang w:val="en-US"/>
              </w:rPr>
              <w:t>-</w:t>
            </w:r>
          </w:p>
        </w:tc>
      </w:tr>
    </w:tbl>
    <w:p w14:paraId="450C662D" w14:textId="77777777" w:rsidR="00911784" w:rsidRPr="003D0676" w:rsidRDefault="00DD1B97">
      <w:pPr>
        <w:rPr>
          <w:lang w:val="en-US"/>
        </w:rPr>
      </w:pPr>
    </w:p>
    <w:sectPr w:rsidR="00911784" w:rsidRPr="003D06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edvd5acx25foea2t7vfsvge9r5tvfrxwpf&quot;&gt;My EndNote Librarytacit2&lt;record-ids&gt;&lt;item&gt;3&lt;/item&gt;&lt;/record-ids&gt;&lt;/item&gt;&lt;/Libraries&gt;"/>
  </w:docVars>
  <w:rsids>
    <w:rsidRoot w:val="003D0676"/>
    <w:rsid w:val="00024674"/>
    <w:rsid w:val="00027BE9"/>
    <w:rsid w:val="00173C67"/>
    <w:rsid w:val="001D37A4"/>
    <w:rsid w:val="001D798A"/>
    <w:rsid w:val="002D4CA6"/>
    <w:rsid w:val="00345940"/>
    <w:rsid w:val="003B137F"/>
    <w:rsid w:val="003D0676"/>
    <w:rsid w:val="00400094"/>
    <w:rsid w:val="00403CA9"/>
    <w:rsid w:val="00483DEE"/>
    <w:rsid w:val="00523FF8"/>
    <w:rsid w:val="005247B1"/>
    <w:rsid w:val="00560287"/>
    <w:rsid w:val="005B4D26"/>
    <w:rsid w:val="005F5768"/>
    <w:rsid w:val="006029F5"/>
    <w:rsid w:val="00693FE9"/>
    <w:rsid w:val="00694AFC"/>
    <w:rsid w:val="007360DC"/>
    <w:rsid w:val="00753C30"/>
    <w:rsid w:val="00865250"/>
    <w:rsid w:val="008D63FD"/>
    <w:rsid w:val="008F640F"/>
    <w:rsid w:val="008F6534"/>
    <w:rsid w:val="00941605"/>
    <w:rsid w:val="00944713"/>
    <w:rsid w:val="0098708C"/>
    <w:rsid w:val="00B47846"/>
    <w:rsid w:val="00BA7AE3"/>
    <w:rsid w:val="00CD782F"/>
    <w:rsid w:val="00D26B66"/>
    <w:rsid w:val="00D421F1"/>
    <w:rsid w:val="00D765FB"/>
    <w:rsid w:val="00D909E6"/>
    <w:rsid w:val="00DD1B97"/>
    <w:rsid w:val="00E20094"/>
    <w:rsid w:val="00E73F62"/>
    <w:rsid w:val="00E8087E"/>
    <w:rsid w:val="00EA24BC"/>
    <w:rsid w:val="00FC3993"/>
    <w:rsid w:val="00FD6153"/>
    <w:rsid w:val="00FE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64F9F"/>
  <w15:chartTrackingRefBased/>
  <w15:docId w15:val="{C1263CC7-E2AF-419B-BDD9-880C0B081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D0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80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087E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4471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4471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4471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471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47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Kruithof</dc:creator>
  <cp:keywords/>
  <dc:description/>
  <cp:lastModifiedBy>Kruithof, K. (Kasper)</cp:lastModifiedBy>
  <cp:revision>2</cp:revision>
  <dcterms:created xsi:type="dcterms:W3CDTF">2020-02-21T12:01:00Z</dcterms:created>
  <dcterms:modified xsi:type="dcterms:W3CDTF">2020-02-21T12:01:00Z</dcterms:modified>
</cp:coreProperties>
</file>